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A7007" w14:textId="3303BE77" w:rsidR="008D161B" w:rsidRDefault="008D161B" w:rsidP="00F93F97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Figure </w:t>
      </w:r>
      <w:r w:rsidR="008F1373">
        <w:rPr>
          <w:rFonts w:ascii="Arial" w:hAnsi="Arial" w:cs="Arial"/>
          <w:color w:val="000000" w:themeColor="text1"/>
        </w:rPr>
        <w:t>S</w:t>
      </w:r>
      <w:r>
        <w:rPr>
          <w:rFonts w:ascii="Arial" w:hAnsi="Arial" w:cs="Arial"/>
          <w:color w:val="000000" w:themeColor="text1"/>
        </w:rPr>
        <w:t xml:space="preserve">1: </w:t>
      </w:r>
      <w:r w:rsidR="001E43D4">
        <w:rPr>
          <w:rFonts w:ascii="Arial" w:hAnsi="Arial" w:cs="Arial"/>
          <w:color w:val="000000" w:themeColor="text1"/>
        </w:rPr>
        <w:t>Study</w:t>
      </w:r>
      <w:r>
        <w:rPr>
          <w:rFonts w:ascii="Arial" w:hAnsi="Arial" w:cs="Arial"/>
          <w:color w:val="000000" w:themeColor="text1"/>
        </w:rPr>
        <w:t xml:space="preserve"> Flow</w:t>
      </w:r>
    </w:p>
    <w:p w14:paraId="5A7C0DC2" w14:textId="7327E279" w:rsidR="008D161B" w:rsidRDefault="003A5AB9" w:rsidP="00F93F97">
      <w:pPr>
        <w:rPr>
          <w:rFonts w:ascii="Arial" w:hAnsi="Arial" w:cs="Arial"/>
          <w:color w:val="000000" w:themeColor="text1"/>
        </w:rPr>
      </w:pPr>
      <w:r w:rsidRPr="009312EA">
        <w:rPr>
          <w:rFonts w:ascii="Arial" w:hAnsi="Arial" w:cs="Arial"/>
          <w:noProof/>
          <w:color w:val="000000" w:themeColor="text1"/>
          <w:lang w:eastAsia="de-DE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082C7A3" wp14:editId="4B7E7037">
                <wp:simplePos x="0" y="0"/>
                <wp:positionH relativeFrom="column">
                  <wp:posOffset>-172</wp:posOffset>
                </wp:positionH>
                <wp:positionV relativeFrom="paragraph">
                  <wp:posOffset>152555</wp:posOffset>
                </wp:positionV>
                <wp:extent cx="2249170" cy="467995"/>
                <wp:effectExtent l="0" t="0" r="17780" b="27305"/>
                <wp:wrapNone/>
                <wp:docPr id="12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49170" cy="467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63004A" w14:textId="2BB5E7F3" w:rsidR="003A5AB9" w:rsidRPr="009312EA" w:rsidRDefault="003A5AB9" w:rsidP="003A5AB9">
                            <w:pPr>
                              <w:spacing w:line="276" w:lineRule="auto"/>
                              <w:jc w:val="center"/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Assessed for eligibility</w:t>
                            </w:r>
                          </w:p>
                          <w:p w14:paraId="240F087A" w14:textId="18575BD4" w:rsidR="003A5AB9" w:rsidRPr="009312EA" w:rsidRDefault="003A5AB9" w:rsidP="003A5AB9">
                            <w:pPr>
                              <w:spacing w:line="276" w:lineRule="auto"/>
                              <w:jc w:val="center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n = 1594</w:t>
                            </w:r>
                            <w:r w:rsidRPr="009312EA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3" rIns="91440" bIns="45723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82C7A3" id="Rectangle 8" o:spid="_x0000_s1026" style="position:absolute;margin-left:0;margin-top:12pt;width:177.1pt;height:36.8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" strokecolor="black [3213]">
                <v:textbox inset=",1.2701mm,,1.2701mm">
                  <w:txbxContent>
                    <w:p w14:paraId="4F63004A" w14:textId="2BB5E7F3" w:rsidR="003A5AB9" w:rsidRPr="009312EA" w:rsidRDefault="003A5AB9" w:rsidP="003A5AB9">
                      <w:pPr>
                        <w:spacing w:line="276" w:lineRule="auto"/>
                        <w:jc w:val="center"/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Assessed for eligibility</w:t>
                      </w:r>
                    </w:p>
                    <w:p w14:paraId="240F087A" w14:textId="18575BD4" w:rsidR="003A5AB9" w:rsidRPr="009312EA" w:rsidRDefault="003A5AB9" w:rsidP="003A5AB9">
                      <w:pPr>
                        <w:spacing w:line="276" w:lineRule="auto"/>
                        <w:jc w:val="center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  <w:t>n = 1594</w:t>
                      </w:r>
                      <w:r w:rsidRPr="009312EA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0677A4CF" w14:textId="3370382D" w:rsidR="008D161B" w:rsidRDefault="008D161B" w:rsidP="00F93F97">
      <w:pPr>
        <w:rPr>
          <w:rFonts w:ascii="Arial" w:hAnsi="Arial" w:cs="Arial"/>
          <w:color w:val="000000" w:themeColor="text1"/>
        </w:rPr>
      </w:pPr>
    </w:p>
    <w:p w14:paraId="3ADDE036" w14:textId="2DA7EF3B" w:rsidR="008D161B" w:rsidRDefault="008D161B" w:rsidP="00F93F97">
      <w:pPr>
        <w:rPr>
          <w:rFonts w:ascii="Arial" w:hAnsi="Arial" w:cs="Arial"/>
          <w:color w:val="000000" w:themeColor="text1"/>
        </w:rPr>
      </w:pPr>
    </w:p>
    <w:p w14:paraId="32711A0F" w14:textId="50577E2C" w:rsidR="008D161B" w:rsidRDefault="00F94D5F" w:rsidP="00F93F97">
      <w:pPr>
        <w:rPr>
          <w:rFonts w:ascii="Arial" w:hAnsi="Arial" w:cs="Arial"/>
          <w:color w:val="000000" w:themeColor="text1"/>
        </w:rPr>
      </w:pPr>
      <w:r w:rsidRPr="009312EA">
        <w:rPr>
          <w:rFonts w:ascii="Arial" w:hAnsi="Arial" w:cs="Arial"/>
          <w:noProof/>
          <w:color w:val="000000" w:themeColor="text1"/>
          <w:lang w:eastAsia="de-DE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69ACE1B" wp14:editId="049438C8">
                <wp:simplePos x="0" y="0"/>
                <wp:positionH relativeFrom="column">
                  <wp:posOffset>1104265</wp:posOffset>
                </wp:positionH>
                <wp:positionV relativeFrom="paragraph">
                  <wp:posOffset>96520</wp:posOffset>
                </wp:positionV>
                <wp:extent cx="0" cy="218159"/>
                <wp:effectExtent l="76200" t="0" r="57150" b="48895"/>
                <wp:wrapNone/>
                <wp:docPr id="7" name="Lin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218159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7C3DF2C" id="Line 28" o:spid="_x0000_s1026" style="position:absolute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6.95pt,7.6pt" to="86.95pt,2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" strokecolor="black [3213]">
                <v:stroke endarrow="block"/>
              </v:line>
            </w:pict>
          </mc:Fallback>
        </mc:AlternateContent>
      </w:r>
    </w:p>
    <w:p w14:paraId="11169D95" w14:textId="1796D2B6" w:rsidR="00F93F97" w:rsidRPr="009312EA" w:rsidRDefault="0084104A" w:rsidP="00F93F97">
      <w:pPr>
        <w:rPr>
          <w:rFonts w:ascii="Arial" w:hAnsi="Arial" w:cs="Arial"/>
          <w:color w:val="000000" w:themeColor="text1"/>
        </w:rPr>
      </w:pPr>
      <w:r w:rsidRPr="009312EA">
        <w:rPr>
          <w:rFonts w:ascii="Arial" w:hAnsi="Arial" w:cs="Arial"/>
          <w:noProof/>
          <w:color w:val="000000" w:themeColor="text1"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AEE9B2C" wp14:editId="5E86C08E">
                <wp:simplePos x="0" y="0"/>
                <wp:positionH relativeFrom="column">
                  <wp:posOffset>3156585</wp:posOffset>
                </wp:positionH>
                <wp:positionV relativeFrom="paragraph">
                  <wp:posOffset>130309</wp:posOffset>
                </wp:positionV>
                <wp:extent cx="2100580" cy="981710"/>
                <wp:effectExtent l="0" t="0" r="13970" b="27940"/>
                <wp:wrapNone/>
                <wp:docPr id="10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00580" cy="9817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7BCC5A" w14:textId="10D9CB0E" w:rsidR="00F93F97" w:rsidRPr="009312EA" w:rsidRDefault="00882725" w:rsidP="003A5AB9">
                            <w:pPr>
                              <w:spacing w:line="276" w:lineRule="auto"/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312EA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Excluded at </w:t>
                            </w:r>
                            <w:r w:rsidR="00D96FF9" w:rsidRPr="009312EA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creening</w:t>
                            </w:r>
                          </w:p>
                          <w:p w14:paraId="79558C3F" w14:textId="7E21D7CD" w:rsidR="00F93F97" w:rsidRDefault="00F93F97" w:rsidP="003A5AB9">
                            <w:pPr>
                              <w:spacing w:line="276" w:lineRule="auto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312EA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ot reachable</w:t>
                            </w:r>
                            <w:r w:rsidR="00D96FF9" w:rsidRPr="009312EA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r w:rsidR="00567642" w:rsidRPr="009312EA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ot interested</w:t>
                            </w:r>
                            <w:r w:rsidR="00D96FF9" w:rsidRPr="009312EA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, too busy, too ill, awaiting </w:t>
                            </w:r>
                            <w:r w:rsidRPr="009312EA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immediate treatment</w:t>
                            </w:r>
                          </w:p>
                          <w:p w14:paraId="7360C570" w14:textId="39018C44" w:rsidR="009312EA" w:rsidRPr="001C64B0" w:rsidRDefault="009312EA" w:rsidP="003A5AB9">
                            <w:pPr>
                              <w:spacing w:line="276" w:lineRule="auto"/>
                              <w:ind w:left="1410" w:hanging="1410"/>
                              <w:jc w:val="center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9312EA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n = 412</w:t>
                            </w:r>
                          </w:p>
                        </w:txbxContent>
                      </wps:txbx>
                      <wps:bodyPr rot="0" vert="horz" wrap="square" lIns="91440" tIns="45723" rIns="91440" bIns="45723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EE9B2C" id="_x0000_s1027" style="position:absolute;margin-left:248.55pt;margin-top:10.25pt;width:165.4pt;height:77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" strokecolor="black [3213]">
                <v:textbox inset=",1.2701mm,,1.2701mm">
                  <w:txbxContent>
                    <w:p w14:paraId="387BCC5A" w14:textId="10D9CB0E" w:rsidR="00F93F97" w:rsidRPr="009312EA" w:rsidRDefault="00882725" w:rsidP="003A5AB9">
                      <w:pPr>
                        <w:spacing w:line="276" w:lineRule="auto"/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9312EA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Excluded at </w:t>
                      </w:r>
                      <w:r w:rsidR="00D96FF9" w:rsidRPr="009312EA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screening</w:t>
                      </w:r>
                    </w:p>
                    <w:p w14:paraId="79558C3F" w14:textId="7E21D7CD" w:rsidR="00F93F97" w:rsidRDefault="00F93F97" w:rsidP="003A5AB9">
                      <w:pPr>
                        <w:spacing w:line="276" w:lineRule="auto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proofErr w:type="gramStart"/>
                      <w:r w:rsidRPr="009312EA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not</w:t>
                      </w:r>
                      <w:proofErr w:type="gramEnd"/>
                      <w:r w:rsidRPr="009312EA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reachable</w:t>
                      </w:r>
                      <w:r w:rsidR="00D96FF9" w:rsidRPr="009312EA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, </w:t>
                      </w:r>
                      <w:r w:rsidR="00567642" w:rsidRPr="009312EA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not interested</w:t>
                      </w:r>
                      <w:r w:rsidR="00D96FF9" w:rsidRPr="009312EA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, too busy, too ill, awaiting </w:t>
                      </w:r>
                      <w:r w:rsidRPr="009312EA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immediate treatment</w:t>
                      </w:r>
                    </w:p>
                    <w:p w14:paraId="7360C570" w14:textId="39018C44" w:rsidR="009312EA" w:rsidRPr="001C64B0" w:rsidRDefault="009312EA" w:rsidP="003A5AB9">
                      <w:pPr>
                        <w:spacing w:line="276" w:lineRule="auto"/>
                        <w:ind w:left="1410" w:hanging="1410"/>
                        <w:jc w:val="center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r w:rsidRPr="009312EA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  <w:t>n = 412</w:t>
                      </w:r>
                    </w:p>
                  </w:txbxContent>
                </v:textbox>
              </v:rect>
            </w:pict>
          </mc:Fallback>
        </mc:AlternateContent>
      </w:r>
      <w:r w:rsidR="00F94D5F" w:rsidRPr="009312EA">
        <w:rPr>
          <w:rFonts w:ascii="Arial" w:hAnsi="Arial" w:cs="Arial"/>
          <w:noProof/>
          <w:color w:val="000000" w:themeColor="text1"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E9516E" wp14:editId="41AAB24A">
                <wp:simplePos x="0" y="0"/>
                <wp:positionH relativeFrom="column">
                  <wp:posOffset>-2380</wp:posOffset>
                </wp:positionH>
                <wp:positionV relativeFrom="paragraph">
                  <wp:posOffset>139560</wp:posOffset>
                </wp:positionV>
                <wp:extent cx="2249170" cy="647363"/>
                <wp:effectExtent l="0" t="0" r="17780" b="19685"/>
                <wp:wrapNone/>
                <wp:docPr id="3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49170" cy="64736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E413FF" w14:textId="77777777" w:rsidR="00567642" w:rsidRPr="009312EA" w:rsidRDefault="00F93F97" w:rsidP="00F93F97">
                            <w:pPr>
                              <w:spacing w:line="276" w:lineRule="auto"/>
                              <w:jc w:val="center"/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312EA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Fulfilled SSD screening criteria </w:t>
                            </w:r>
                          </w:p>
                          <w:p w14:paraId="23D287BA" w14:textId="6B469C38" w:rsidR="00F93F97" w:rsidRPr="009312EA" w:rsidRDefault="00F93F97" w:rsidP="00F93F97">
                            <w:pPr>
                              <w:spacing w:line="276" w:lineRule="auto"/>
                              <w:jc w:val="center"/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312EA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(PHQ-15 ≥ 5 and SSD-12 ≥ 20)</w:t>
                            </w:r>
                          </w:p>
                          <w:p w14:paraId="5EADB8A5" w14:textId="77777777" w:rsidR="00F93F97" w:rsidRPr="009312EA" w:rsidRDefault="00F93F97" w:rsidP="00F93F97">
                            <w:pPr>
                              <w:spacing w:line="276" w:lineRule="auto"/>
                              <w:jc w:val="center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9312EA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n = 769</w:t>
                            </w:r>
                          </w:p>
                        </w:txbxContent>
                      </wps:txbx>
                      <wps:bodyPr rot="0" vert="horz" wrap="square" lIns="91440" tIns="45723" rIns="91440" bIns="45723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E9516E" id="_x0000_s1028" style="position:absolute;margin-left:-.2pt;margin-top:11pt;width:177.1pt;height:50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" strokecolor="black [3213]">
                <v:textbox inset=",1.2701mm,,1.2701mm">
                  <w:txbxContent>
                    <w:p w14:paraId="0EE413FF" w14:textId="77777777" w:rsidR="00567642" w:rsidRPr="009312EA" w:rsidRDefault="00F93F97" w:rsidP="00F93F97">
                      <w:pPr>
                        <w:spacing w:line="276" w:lineRule="auto"/>
                        <w:jc w:val="center"/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9312EA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Fulfilled SSD screening criteria </w:t>
                      </w:r>
                    </w:p>
                    <w:p w14:paraId="23D287BA" w14:textId="6B469C38" w:rsidR="00F93F97" w:rsidRPr="009312EA" w:rsidRDefault="00F93F97" w:rsidP="00F93F97">
                      <w:pPr>
                        <w:spacing w:line="276" w:lineRule="auto"/>
                        <w:jc w:val="center"/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9312EA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(PHQ-15 ≥ 5 and SSD-12 ≥ 20)</w:t>
                      </w:r>
                    </w:p>
                    <w:p w14:paraId="5EADB8A5" w14:textId="77777777" w:rsidR="00F93F97" w:rsidRPr="009312EA" w:rsidRDefault="00F93F97" w:rsidP="00F93F97">
                      <w:pPr>
                        <w:spacing w:line="276" w:lineRule="auto"/>
                        <w:jc w:val="center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r w:rsidRPr="009312EA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  <w:t>n = 769</w:t>
                      </w:r>
                    </w:p>
                  </w:txbxContent>
                </v:textbox>
              </v:rect>
            </w:pict>
          </mc:Fallback>
        </mc:AlternateContent>
      </w:r>
    </w:p>
    <w:p w14:paraId="2BA82284" w14:textId="18693805" w:rsidR="00F93F97" w:rsidRPr="009312EA" w:rsidRDefault="00F93F97" w:rsidP="00F93F97">
      <w:pPr>
        <w:rPr>
          <w:rFonts w:ascii="Arial" w:hAnsi="Arial" w:cs="Arial"/>
          <w:color w:val="000000" w:themeColor="text1"/>
        </w:rPr>
      </w:pPr>
    </w:p>
    <w:p w14:paraId="6C40F412" w14:textId="48F5DF13" w:rsidR="00F93F97" w:rsidRPr="009312EA" w:rsidRDefault="00F93F97" w:rsidP="00F93F97">
      <w:pPr>
        <w:rPr>
          <w:rFonts w:ascii="Arial" w:hAnsi="Arial" w:cs="Arial"/>
          <w:color w:val="000000" w:themeColor="text1"/>
        </w:rPr>
      </w:pPr>
    </w:p>
    <w:p w14:paraId="12E059BE" w14:textId="761CF23B" w:rsidR="00F93F97" w:rsidRPr="009312EA" w:rsidRDefault="00F93F97" w:rsidP="00F93F97">
      <w:pPr>
        <w:rPr>
          <w:rFonts w:ascii="Arial" w:hAnsi="Arial" w:cs="Arial"/>
          <w:color w:val="000000" w:themeColor="text1"/>
        </w:rPr>
      </w:pPr>
    </w:p>
    <w:p w14:paraId="43DF8399" w14:textId="3D9718E6" w:rsidR="00F93F97" w:rsidRPr="009312EA" w:rsidRDefault="00303A14" w:rsidP="00F93F97">
      <w:pPr>
        <w:rPr>
          <w:rFonts w:ascii="Arial" w:hAnsi="Arial" w:cs="Arial"/>
          <w:color w:val="000000" w:themeColor="text1"/>
        </w:rPr>
      </w:pPr>
      <w:r w:rsidRPr="009312EA">
        <w:rPr>
          <w:rFonts w:ascii="Arial" w:hAnsi="Arial" w:cs="Arial"/>
          <w:noProof/>
          <w:color w:val="000000" w:themeColor="text1"/>
          <w:lang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43DA3D0" wp14:editId="68576C2F">
                <wp:simplePos x="0" y="0"/>
                <wp:positionH relativeFrom="column">
                  <wp:posOffset>1103428</wp:posOffset>
                </wp:positionH>
                <wp:positionV relativeFrom="paragraph">
                  <wp:posOffset>160354</wp:posOffset>
                </wp:positionV>
                <wp:extent cx="2058035" cy="0"/>
                <wp:effectExtent l="0" t="76200" r="18415" b="95250"/>
                <wp:wrapNone/>
                <wp:docPr id="26" name="Lin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 flipV="1">
                          <a:off x="0" y="0"/>
                          <a:ext cx="205803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56AC366" id="Line 21" o:spid="_x0000_s1026" style="position:absolute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6.9pt,12.65pt" to="248.95pt,1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" strokecolor="black [3213]">
                <v:stroke endarrow="block"/>
              </v:line>
            </w:pict>
          </mc:Fallback>
        </mc:AlternateContent>
      </w:r>
      <w:r w:rsidR="00F94D5F" w:rsidRPr="009312EA">
        <w:rPr>
          <w:rFonts w:ascii="Arial" w:hAnsi="Arial" w:cs="Arial"/>
          <w:noProof/>
          <w:color w:val="000000" w:themeColor="text1"/>
          <w:lang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657844B" wp14:editId="68A309FE">
                <wp:simplePos x="0" y="0"/>
                <wp:positionH relativeFrom="column">
                  <wp:posOffset>1103630</wp:posOffset>
                </wp:positionH>
                <wp:positionV relativeFrom="paragraph">
                  <wp:posOffset>85871</wp:posOffset>
                </wp:positionV>
                <wp:extent cx="0" cy="218159"/>
                <wp:effectExtent l="76200" t="0" r="57150" b="48895"/>
                <wp:wrapNone/>
                <wp:docPr id="14" name="Lin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218159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CCF3EEA" id="Line 28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6.9pt,6.75pt" to="86.9pt,2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" strokecolor="black [3213]">
                <v:stroke endarrow="block"/>
              </v:line>
            </w:pict>
          </mc:Fallback>
        </mc:AlternateContent>
      </w:r>
    </w:p>
    <w:p w14:paraId="70C8598C" w14:textId="7ECD0919" w:rsidR="00F93F97" w:rsidRPr="009312EA" w:rsidRDefault="00F93F97" w:rsidP="00F93F97">
      <w:pPr>
        <w:rPr>
          <w:rFonts w:ascii="Arial" w:hAnsi="Arial" w:cs="Arial"/>
          <w:color w:val="000000" w:themeColor="text1"/>
        </w:rPr>
      </w:pPr>
      <w:r w:rsidRPr="009312EA">
        <w:rPr>
          <w:rFonts w:ascii="Arial" w:hAnsi="Arial" w:cs="Arial"/>
          <w:noProof/>
          <w:color w:val="000000" w:themeColor="text1"/>
          <w:lang w:eastAsia="de-D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D532F66" wp14:editId="5FE7CD24">
                <wp:simplePos x="0" y="0"/>
                <wp:positionH relativeFrom="column">
                  <wp:posOffset>560</wp:posOffset>
                </wp:positionH>
                <wp:positionV relativeFrom="paragraph">
                  <wp:posOffset>129540</wp:posOffset>
                </wp:positionV>
                <wp:extent cx="2249170" cy="445410"/>
                <wp:effectExtent l="0" t="0" r="17780" b="12065"/>
                <wp:wrapNone/>
                <wp:docPr id="25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49170" cy="445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6D577B" w14:textId="16EED678" w:rsidR="00F93F97" w:rsidRPr="009312EA" w:rsidRDefault="00F93901" w:rsidP="00F93F97">
                            <w:pPr>
                              <w:spacing w:line="276" w:lineRule="auto"/>
                              <w:jc w:val="center"/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312EA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CID</w:t>
                            </w:r>
                            <w:r w:rsidR="001E43D4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-5</w:t>
                            </w:r>
                            <w:r w:rsidRPr="009312EA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i</w:t>
                            </w:r>
                            <w:r w:rsidR="00F93F97" w:rsidRPr="009312EA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terviews conducted</w:t>
                            </w:r>
                          </w:p>
                          <w:p w14:paraId="39C1E9D1" w14:textId="6C377192" w:rsidR="00F93F97" w:rsidRPr="009312EA" w:rsidRDefault="00F93F97" w:rsidP="00F93F97">
                            <w:pPr>
                              <w:spacing w:line="276" w:lineRule="auto"/>
                              <w:jc w:val="center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9312EA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n = 357</w:t>
                            </w:r>
                          </w:p>
                        </w:txbxContent>
                      </wps:txbx>
                      <wps:bodyPr rot="0" vert="horz" wrap="square" lIns="91440" tIns="45723" rIns="91440" bIns="45723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532F66" id="_x0000_s1029" style="position:absolute;margin-left:.05pt;margin-top:10.2pt;width:177.1pt;height:35.0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" strokecolor="black [3213]">
                <v:textbox inset=",1.2701mm,,1.2701mm">
                  <w:txbxContent>
                    <w:p w14:paraId="6C6D577B" w14:textId="16EED678" w:rsidR="00F93F97" w:rsidRPr="009312EA" w:rsidRDefault="00F93901" w:rsidP="00F93F97">
                      <w:pPr>
                        <w:spacing w:line="276" w:lineRule="auto"/>
                        <w:jc w:val="center"/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9312EA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SCID</w:t>
                      </w:r>
                      <w:r w:rsidR="001E43D4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-5</w:t>
                      </w:r>
                      <w:r w:rsidRPr="009312EA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i</w:t>
                      </w:r>
                      <w:r w:rsidR="00F93F97" w:rsidRPr="009312EA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nterviews conducted</w:t>
                      </w:r>
                    </w:p>
                    <w:p w14:paraId="39C1E9D1" w14:textId="6C377192" w:rsidR="00F93F97" w:rsidRPr="009312EA" w:rsidRDefault="00F93F97" w:rsidP="00F93F97">
                      <w:pPr>
                        <w:spacing w:line="276" w:lineRule="auto"/>
                        <w:jc w:val="center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r w:rsidRPr="009312EA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  <w:t>n = 357</w:t>
                      </w:r>
                    </w:p>
                  </w:txbxContent>
                </v:textbox>
              </v:rect>
            </w:pict>
          </mc:Fallback>
        </mc:AlternateContent>
      </w:r>
    </w:p>
    <w:p w14:paraId="51204F50" w14:textId="77777777" w:rsidR="00F93F97" w:rsidRPr="009312EA" w:rsidRDefault="00F93F97" w:rsidP="00F93F97">
      <w:pPr>
        <w:rPr>
          <w:rFonts w:ascii="Arial" w:hAnsi="Arial" w:cs="Arial"/>
          <w:color w:val="000000" w:themeColor="text1"/>
        </w:rPr>
      </w:pPr>
    </w:p>
    <w:p w14:paraId="5F8F88DA" w14:textId="5F978D4A" w:rsidR="00F93F97" w:rsidRPr="009312EA" w:rsidRDefault="00F93F97" w:rsidP="00F93F97">
      <w:pPr>
        <w:rPr>
          <w:rFonts w:ascii="Arial" w:hAnsi="Arial" w:cs="Arial"/>
          <w:color w:val="000000" w:themeColor="text1"/>
        </w:rPr>
      </w:pPr>
    </w:p>
    <w:p w14:paraId="561C63B3" w14:textId="5414479E" w:rsidR="00A86E45" w:rsidRPr="009312EA" w:rsidRDefault="0084104A">
      <w:pPr>
        <w:rPr>
          <w:rFonts w:ascii="Arial" w:hAnsi="Arial" w:cs="Arial"/>
          <w:color w:val="000000" w:themeColor="text1"/>
        </w:rPr>
      </w:pPr>
      <w:r w:rsidRPr="009312EA">
        <w:rPr>
          <w:rFonts w:ascii="Arial" w:hAnsi="Arial" w:cs="Arial"/>
          <w:noProof/>
          <w:color w:val="000000" w:themeColor="text1"/>
          <w:lang w:eastAsia="de-D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196B5E0" wp14:editId="4FF308AE">
                <wp:simplePos x="0" y="0"/>
                <wp:positionH relativeFrom="column">
                  <wp:posOffset>3156585</wp:posOffset>
                </wp:positionH>
                <wp:positionV relativeFrom="paragraph">
                  <wp:posOffset>9391</wp:posOffset>
                </wp:positionV>
                <wp:extent cx="2100580" cy="495300"/>
                <wp:effectExtent l="0" t="0" r="13970" b="19050"/>
                <wp:wrapNone/>
                <wp:docPr id="1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00580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316EE5" w14:textId="0687511D" w:rsidR="00F93F97" w:rsidRPr="009312EA" w:rsidRDefault="00AC357C" w:rsidP="003A5AB9">
                            <w:pPr>
                              <w:spacing w:line="276" w:lineRule="auto"/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312EA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o SSD diagnosis by SCID</w:t>
                            </w:r>
                            <w:r w:rsidR="001E43D4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-5</w:t>
                            </w:r>
                          </w:p>
                          <w:p w14:paraId="2577FC18" w14:textId="3F896C6D" w:rsidR="00F93F97" w:rsidRPr="009312EA" w:rsidRDefault="00F93F97" w:rsidP="003A5AB9">
                            <w:pPr>
                              <w:spacing w:line="276" w:lineRule="auto"/>
                              <w:jc w:val="center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9312EA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n = 86</w:t>
                            </w:r>
                          </w:p>
                          <w:p w14:paraId="070EE157" w14:textId="705FA2EB" w:rsidR="00F93F97" w:rsidRPr="00841D0B" w:rsidRDefault="00F93F97" w:rsidP="00F93F97">
                            <w:pPr>
                              <w:spacing w:line="276" w:lineRule="auto"/>
                              <w:rPr>
                                <w:rFonts w:ascii="Calibri" w:eastAsia="Calibri" w:hAnsi="Calibri"/>
                                <w:b/>
                                <w:bCs/>
                                <w:color w:val="004992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4992"/>
                                <w:kern w:val="24"/>
                                <w:lang w:val="en-US"/>
                              </w:rPr>
                              <w:t xml:space="preserve">            </w:t>
                            </w:r>
                          </w:p>
                          <w:p w14:paraId="2AF5ACCB" w14:textId="5297C5D3" w:rsidR="00F93F97" w:rsidRPr="004013EB" w:rsidRDefault="00F93F97" w:rsidP="00F93F97">
                            <w:pPr>
                              <w:pStyle w:val="Listenabsatz"/>
                              <w:spacing w:line="276" w:lineRule="auto"/>
                              <w:rPr>
                                <w:rFonts w:ascii="Calibri" w:eastAsia="Calibri" w:hAnsi="Calibri"/>
                                <w:color w:val="004992"/>
                                <w:kern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3" rIns="91440" bIns="45723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96B5E0" id="_x0000_s1030" style="position:absolute;margin-left:248.55pt;margin-top:.75pt;width:165.4pt;height:39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" strokecolor="black [3213]">
                <v:textbox inset=",1.2701mm,,1.2701mm">
                  <w:txbxContent>
                    <w:p w14:paraId="0A316EE5" w14:textId="0687511D" w:rsidR="00F93F97" w:rsidRPr="009312EA" w:rsidRDefault="00AC357C" w:rsidP="003A5AB9">
                      <w:pPr>
                        <w:spacing w:line="276" w:lineRule="auto"/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9312EA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No SSD diagnosis by SCID</w:t>
                      </w:r>
                      <w:r w:rsidR="001E43D4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-5</w:t>
                      </w:r>
                    </w:p>
                    <w:p w14:paraId="2577FC18" w14:textId="3F896C6D" w:rsidR="00F93F97" w:rsidRPr="009312EA" w:rsidRDefault="00F93F97" w:rsidP="003A5AB9">
                      <w:pPr>
                        <w:spacing w:line="276" w:lineRule="auto"/>
                        <w:jc w:val="center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r w:rsidRPr="009312EA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  <w:t>n = 86</w:t>
                      </w:r>
                    </w:p>
                    <w:p w14:paraId="070EE157" w14:textId="705FA2EB" w:rsidR="00F93F97" w:rsidRPr="00841D0B" w:rsidRDefault="00F93F97" w:rsidP="00F93F97">
                      <w:pPr>
                        <w:spacing w:line="276" w:lineRule="auto"/>
                        <w:rPr>
                          <w:rFonts w:ascii="Calibri" w:eastAsia="Calibri" w:hAnsi="Calibri"/>
                          <w:b/>
                          <w:bCs/>
                          <w:color w:val="004992"/>
                          <w:kern w:val="24"/>
                          <w:lang w:val="en-US"/>
                        </w:rPr>
                      </w:pPr>
                      <w:r>
                        <w:rPr>
                          <w:rFonts w:ascii="Calibri" w:eastAsia="Calibri" w:hAnsi="Calibri"/>
                          <w:color w:val="004992"/>
                          <w:kern w:val="24"/>
                          <w:lang w:val="en-US"/>
                        </w:rPr>
                        <w:t xml:space="preserve">            </w:t>
                      </w:r>
                    </w:p>
                    <w:p w14:paraId="2AF5ACCB" w14:textId="5297C5D3" w:rsidR="00F93F97" w:rsidRPr="004013EB" w:rsidRDefault="00F93F97" w:rsidP="00F93F97">
                      <w:pPr>
                        <w:pStyle w:val="Listenabsatz"/>
                        <w:spacing w:line="276" w:lineRule="auto"/>
                        <w:rPr>
                          <w:rFonts w:ascii="Calibri" w:eastAsia="Calibri" w:hAnsi="Calibri"/>
                          <w:color w:val="004992"/>
                          <w:kern w:val="24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E018F1" w:rsidRPr="009312EA">
        <w:rPr>
          <w:rFonts w:ascii="Arial" w:hAnsi="Arial" w:cs="Arial"/>
          <w:noProof/>
          <w:color w:val="000000" w:themeColor="text1"/>
          <w:lang w:eastAsia="de-D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ECE6818" wp14:editId="16A36EEF">
                <wp:simplePos x="0" y="0"/>
                <wp:positionH relativeFrom="column">
                  <wp:posOffset>1104265</wp:posOffset>
                </wp:positionH>
                <wp:positionV relativeFrom="paragraph">
                  <wp:posOffset>993540</wp:posOffset>
                </wp:positionV>
                <wp:extent cx="2056765" cy="0"/>
                <wp:effectExtent l="0" t="76200" r="19685" b="95250"/>
                <wp:wrapNone/>
                <wp:docPr id="4" name="Lin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 flipV="1">
                          <a:off x="0" y="0"/>
                          <a:ext cx="205676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13170EF" id="Line 21" o:spid="_x0000_s1026" style="position:absolute;flip:y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6.95pt,78.25pt" to="248.9pt,7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" strokecolor="black [3213]">
                <v:stroke endarrow="block"/>
              </v:line>
            </w:pict>
          </mc:Fallback>
        </mc:AlternateContent>
      </w:r>
      <w:r w:rsidR="00BD1173" w:rsidRPr="009312EA">
        <w:rPr>
          <w:rFonts w:ascii="Arial" w:hAnsi="Arial" w:cs="Arial"/>
          <w:noProof/>
          <w:color w:val="000000" w:themeColor="text1"/>
          <w:lang w:eastAsia="de-D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F4A5CCB" wp14:editId="0DB85332">
                <wp:simplePos x="0" y="0"/>
                <wp:positionH relativeFrom="column">
                  <wp:posOffset>3156640</wp:posOffset>
                </wp:positionH>
                <wp:positionV relativeFrom="paragraph">
                  <wp:posOffset>810165</wp:posOffset>
                </wp:positionV>
                <wp:extent cx="2100580" cy="799465"/>
                <wp:effectExtent l="0" t="0" r="13970" b="19685"/>
                <wp:wrapNone/>
                <wp:docPr id="13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00580" cy="799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D22D35" w14:textId="4CA3C63F" w:rsidR="00882725" w:rsidRPr="009312EA" w:rsidRDefault="00882725" w:rsidP="003A5AB9">
                            <w:pPr>
                              <w:spacing w:line="276" w:lineRule="auto"/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312EA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Excluded prior to participation</w:t>
                            </w:r>
                          </w:p>
                          <w:p w14:paraId="669C0931" w14:textId="4BAD4937" w:rsidR="00882725" w:rsidRDefault="00882725" w:rsidP="003A5AB9">
                            <w:pPr>
                              <w:spacing w:line="276" w:lineRule="auto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312EA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ot reachable</w:t>
                            </w:r>
                            <w:r w:rsidR="00D96FF9" w:rsidRPr="009312EA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r w:rsidRPr="009312EA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o</w:t>
                            </w:r>
                            <w:r w:rsidR="00D96FF9" w:rsidRPr="009312EA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</w:t>
                            </w:r>
                            <w:r w:rsidRPr="009312EA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interest</w:t>
                            </w:r>
                            <w:r w:rsidR="00D96FF9" w:rsidRPr="009312EA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ed</w:t>
                            </w:r>
                            <w:r w:rsidRPr="009312EA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anymore</w:t>
                            </w:r>
                            <w:r w:rsidR="00D96FF9" w:rsidRPr="009312EA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r w:rsidRPr="009312EA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oo busy</w:t>
                            </w:r>
                          </w:p>
                          <w:p w14:paraId="64107783" w14:textId="77777777" w:rsidR="009312EA" w:rsidRPr="009312EA" w:rsidRDefault="009312EA" w:rsidP="003A5AB9">
                            <w:pPr>
                              <w:spacing w:line="276" w:lineRule="auto"/>
                              <w:jc w:val="center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9312EA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n = 30</w:t>
                            </w:r>
                          </w:p>
                          <w:p w14:paraId="51DE9BEB" w14:textId="77777777" w:rsidR="009312EA" w:rsidRPr="009312EA" w:rsidRDefault="009312EA" w:rsidP="00D96FF9">
                            <w:pPr>
                              <w:spacing w:line="276" w:lineRule="auto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470E529F" w14:textId="0B847415" w:rsidR="00882725" w:rsidRPr="004013EB" w:rsidRDefault="00882725" w:rsidP="00882725">
                            <w:pPr>
                              <w:spacing w:line="276" w:lineRule="auto"/>
                              <w:rPr>
                                <w:rFonts w:ascii="Calibri" w:eastAsia="Calibri" w:hAnsi="Calibri"/>
                                <w:color w:val="004992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4992"/>
                                <w:kern w:val="24"/>
                                <w:lang w:val="en-US"/>
                              </w:rPr>
                              <w:tab/>
                            </w:r>
                          </w:p>
                          <w:p w14:paraId="75E9DCC3" w14:textId="77777777" w:rsidR="00882725" w:rsidRPr="00841D0B" w:rsidRDefault="00882725" w:rsidP="00882725">
                            <w:pPr>
                              <w:spacing w:line="276" w:lineRule="auto"/>
                              <w:rPr>
                                <w:rFonts w:ascii="Calibri" w:eastAsia="Calibri" w:hAnsi="Calibri"/>
                                <w:b/>
                                <w:bCs/>
                                <w:color w:val="004992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4992"/>
                                <w:kern w:val="24"/>
                                <w:lang w:val="en-US"/>
                              </w:rPr>
                              <w:t xml:space="preserve">            </w:t>
                            </w:r>
                          </w:p>
                          <w:p w14:paraId="27C7274B" w14:textId="77777777" w:rsidR="00882725" w:rsidRPr="004013EB" w:rsidRDefault="00882725" w:rsidP="00882725">
                            <w:pPr>
                              <w:pStyle w:val="Listenabsatz"/>
                              <w:spacing w:line="276" w:lineRule="auto"/>
                              <w:rPr>
                                <w:rFonts w:ascii="Calibri" w:eastAsia="Calibri" w:hAnsi="Calibri"/>
                                <w:color w:val="004992"/>
                                <w:kern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3" rIns="91440" bIns="45723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4A5CCB" id="_x0000_s1031" style="position:absolute;margin-left:248.55pt;margin-top:63.8pt;width:165.4pt;height:62.9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" strokecolor="black [3213]">
                <v:textbox inset=",1.2701mm,,1.2701mm">
                  <w:txbxContent>
                    <w:p w14:paraId="48D22D35" w14:textId="4CA3C63F" w:rsidR="00882725" w:rsidRPr="009312EA" w:rsidRDefault="00882725" w:rsidP="003A5AB9">
                      <w:pPr>
                        <w:spacing w:line="276" w:lineRule="auto"/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9312EA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Excluded prior to participation</w:t>
                      </w:r>
                    </w:p>
                    <w:p w14:paraId="669C0931" w14:textId="4BAD4937" w:rsidR="00882725" w:rsidRDefault="00882725" w:rsidP="003A5AB9">
                      <w:pPr>
                        <w:spacing w:line="276" w:lineRule="auto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proofErr w:type="gramStart"/>
                      <w:r w:rsidRPr="009312EA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not</w:t>
                      </w:r>
                      <w:proofErr w:type="gramEnd"/>
                      <w:r w:rsidRPr="009312EA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reachable</w:t>
                      </w:r>
                      <w:r w:rsidR="00D96FF9" w:rsidRPr="009312EA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, </w:t>
                      </w:r>
                      <w:r w:rsidRPr="009312EA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no</w:t>
                      </w:r>
                      <w:r w:rsidR="00D96FF9" w:rsidRPr="009312EA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t</w:t>
                      </w:r>
                      <w:r w:rsidRPr="009312EA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interest</w:t>
                      </w:r>
                      <w:r w:rsidR="00D96FF9" w:rsidRPr="009312EA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ed</w:t>
                      </w:r>
                      <w:r w:rsidRPr="009312EA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anymore</w:t>
                      </w:r>
                      <w:r w:rsidR="00D96FF9" w:rsidRPr="009312EA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, </w:t>
                      </w:r>
                      <w:r w:rsidRPr="009312EA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too busy</w:t>
                      </w:r>
                    </w:p>
                    <w:p w14:paraId="64107783" w14:textId="77777777" w:rsidR="009312EA" w:rsidRPr="009312EA" w:rsidRDefault="009312EA" w:rsidP="003A5AB9">
                      <w:pPr>
                        <w:spacing w:line="276" w:lineRule="auto"/>
                        <w:jc w:val="center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r w:rsidRPr="009312EA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  <w:t>n = 30</w:t>
                      </w:r>
                    </w:p>
                    <w:p w14:paraId="51DE9BEB" w14:textId="77777777" w:rsidR="009312EA" w:rsidRPr="009312EA" w:rsidRDefault="009312EA" w:rsidP="00D96FF9">
                      <w:pPr>
                        <w:spacing w:line="276" w:lineRule="auto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</w:p>
                    <w:p w14:paraId="470E529F" w14:textId="0B847415" w:rsidR="00882725" w:rsidRPr="004013EB" w:rsidRDefault="00882725" w:rsidP="00882725">
                      <w:pPr>
                        <w:spacing w:line="276" w:lineRule="auto"/>
                        <w:rPr>
                          <w:rFonts w:ascii="Calibri" w:eastAsia="Calibri" w:hAnsi="Calibri"/>
                          <w:color w:val="004992"/>
                          <w:kern w:val="24"/>
                          <w:lang w:val="en-US"/>
                        </w:rPr>
                      </w:pPr>
                      <w:r>
                        <w:rPr>
                          <w:rFonts w:ascii="Calibri" w:eastAsia="Calibri" w:hAnsi="Calibri"/>
                          <w:color w:val="004992"/>
                          <w:kern w:val="24"/>
                          <w:lang w:val="en-US"/>
                        </w:rPr>
                        <w:tab/>
                      </w:r>
                    </w:p>
                    <w:p w14:paraId="75E9DCC3" w14:textId="77777777" w:rsidR="00882725" w:rsidRPr="00841D0B" w:rsidRDefault="00882725" w:rsidP="00882725">
                      <w:pPr>
                        <w:spacing w:line="276" w:lineRule="auto"/>
                        <w:rPr>
                          <w:rFonts w:ascii="Calibri" w:eastAsia="Calibri" w:hAnsi="Calibri"/>
                          <w:b/>
                          <w:bCs/>
                          <w:color w:val="004992"/>
                          <w:kern w:val="24"/>
                          <w:lang w:val="en-US"/>
                        </w:rPr>
                      </w:pPr>
                      <w:r>
                        <w:rPr>
                          <w:rFonts w:ascii="Calibri" w:eastAsia="Calibri" w:hAnsi="Calibri"/>
                          <w:color w:val="004992"/>
                          <w:kern w:val="24"/>
                          <w:lang w:val="en-US"/>
                        </w:rPr>
                        <w:t xml:space="preserve">            </w:t>
                      </w:r>
                    </w:p>
                    <w:p w14:paraId="27C7274B" w14:textId="77777777" w:rsidR="00882725" w:rsidRPr="004013EB" w:rsidRDefault="00882725" w:rsidP="00882725">
                      <w:pPr>
                        <w:pStyle w:val="Listenabsatz"/>
                        <w:spacing w:line="276" w:lineRule="auto"/>
                        <w:rPr>
                          <w:rFonts w:ascii="Calibri" w:eastAsia="Calibri" w:hAnsi="Calibri"/>
                          <w:color w:val="004992"/>
                          <w:kern w:val="24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303A14" w:rsidRPr="00303A14">
        <w:rPr>
          <w:rFonts w:ascii="Arial" w:hAnsi="Arial" w:cs="Arial"/>
          <w:noProof/>
          <w:color w:val="000000" w:themeColor="text1"/>
          <w:lang w:eastAsia="de-DE"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5D241A93" wp14:editId="51949638">
                <wp:simplePos x="0" y="0"/>
                <wp:positionH relativeFrom="column">
                  <wp:posOffset>-1270</wp:posOffset>
                </wp:positionH>
                <wp:positionV relativeFrom="paragraph">
                  <wp:posOffset>1835792</wp:posOffset>
                </wp:positionV>
                <wp:extent cx="5372735" cy="1404620"/>
                <wp:effectExtent l="0" t="0" r="0" b="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727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358564" w14:textId="3233CBD0" w:rsidR="00303A14" w:rsidRPr="00303A14" w:rsidRDefault="00303A14" w:rsidP="00303A14">
                            <w:pPr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lang w:val="en-US" w:eastAsia="de-DE"/>
                              </w:rPr>
                            </w:pPr>
                            <w:r w:rsidRPr="00303A1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lang w:val="en-GB" w:eastAsia="de-DE"/>
                              </w:rPr>
                              <w:t xml:space="preserve">Note: SSD = Somatic Symptom Disorder; SCID = Structured Clinical Interview for DSM-5; PHQ-15 = Patient Health Questionnaire-15; SSD-12 = Somatic Symptom </w:t>
                            </w:r>
                            <w:proofErr w:type="gramStart"/>
                            <w:r w:rsidRPr="00303A1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lang w:val="en-GB" w:eastAsia="de-DE"/>
                              </w:rPr>
                              <w:t>Disorder  ̶</w:t>
                            </w:r>
                            <w:proofErr w:type="gramEnd"/>
                            <w:r w:rsidRPr="00303A14">
                              <w:rPr>
                                <w:rFonts w:ascii="Arial" w:eastAsia="Times New Roman" w:hAnsi="Arial" w:cs="Arial"/>
                                <w:color w:val="000000" w:themeColor="text1"/>
                                <w:sz w:val="18"/>
                                <w:lang w:val="en-GB" w:eastAsia="de-DE"/>
                              </w:rPr>
                              <w:t xml:space="preserve">  B-criteria Sca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D241A93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32" type="#_x0000_t202" style="position:absolute;margin-left:-.1pt;margin-top:144.55pt;width:423.05pt;height:110.6pt;z-index:2516940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" stroked="f">
                <v:textbox style="mso-fit-shape-to-text:t">
                  <w:txbxContent>
                    <w:p w14:paraId="33358564" w14:textId="3233CBD0" w:rsidR="00303A14" w:rsidRPr="00303A14" w:rsidRDefault="00303A14" w:rsidP="00303A14">
                      <w:pPr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lang w:val="en-US" w:eastAsia="de-DE"/>
                        </w:rPr>
                      </w:pPr>
                      <w:r w:rsidRPr="00303A14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lang w:val="en-GB" w:eastAsia="de-DE"/>
                        </w:rPr>
                        <w:t xml:space="preserve">Note: </w:t>
                      </w:r>
                      <w:r w:rsidRPr="00303A14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lang w:val="en-GB" w:eastAsia="de-DE"/>
                        </w:rPr>
                        <w:t xml:space="preserve">SSD = Somatic Symptom Disorder; SCID = Structured Clinical Interview for DSM-5; </w:t>
                      </w:r>
                      <w:r w:rsidRPr="00303A14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lang w:val="en-GB" w:eastAsia="de-DE"/>
                        </w:rPr>
                        <w:t>PHQ-15 = Patient Health Questionnaire</w:t>
                      </w:r>
                      <w:r w:rsidRPr="00303A14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lang w:val="en-GB" w:eastAsia="de-DE"/>
                        </w:rPr>
                        <w:t>-15</w:t>
                      </w:r>
                      <w:r w:rsidRPr="00303A14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lang w:val="en-GB" w:eastAsia="de-DE"/>
                        </w:rPr>
                        <w:t xml:space="preserve">; SSD-12 = Somatic Symptom </w:t>
                      </w:r>
                      <w:proofErr w:type="gramStart"/>
                      <w:r w:rsidRPr="00303A14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lang w:val="en-GB" w:eastAsia="de-DE"/>
                        </w:rPr>
                        <w:t>Disorder  ̶</w:t>
                      </w:r>
                      <w:proofErr w:type="gramEnd"/>
                      <w:r w:rsidRPr="00303A14">
                        <w:rPr>
                          <w:rFonts w:ascii="Arial" w:eastAsia="Times New Roman" w:hAnsi="Arial" w:cs="Arial"/>
                          <w:color w:val="000000" w:themeColor="text1"/>
                          <w:sz w:val="18"/>
                          <w:lang w:val="en-GB" w:eastAsia="de-DE"/>
                        </w:rPr>
                        <w:t xml:space="preserve">  B-criteria Scal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03A14" w:rsidRPr="009312EA">
        <w:rPr>
          <w:rFonts w:ascii="Arial" w:hAnsi="Arial" w:cs="Arial"/>
          <w:noProof/>
          <w:color w:val="000000" w:themeColor="text1"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6D238D" wp14:editId="6E19A2B4">
                <wp:simplePos x="0" y="0"/>
                <wp:positionH relativeFrom="column">
                  <wp:posOffset>1270</wp:posOffset>
                </wp:positionH>
                <wp:positionV relativeFrom="paragraph">
                  <wp:posOffset>1140460</wp:posOffset>
                </wp:positionV>
                <wp:extent cx="2249170" cy="467995"/>
                <wp:effectExtent l="0" t="0" r="17780" b="27305"/>
                <wp:wrapNone/>
                <wp:docPr id="6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49170" cy="467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F3477A" w14:textId="00F92325" w:rsidR="00F93F97" w:rsidRPr="009312EA" w:rsidRDefault="00D96FF9" w:rsidP="00F93F97">
                            <w:pPr>
                              <w:spacing w:line="276" w:lineRule="auto"/>
                              <w:jc w:val="center"/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312EA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tudy sample</w:t>
                            </w:r>
                          </w:p>
                          <w:p w14:paraId="2109DE40" w14:textId="69443D3A" w:rsidR="00F93F97" w:rsidRPr="009312EA" w:rsidRDefault="00F93F97" w:rsidP="00F93F97">
                            <w:pPr>
                              <w:spacing w:line="276" w:lineRule="auto"/>
                              <w:jc w:val="center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9312EA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n = 241 </w:t>
                            </w:r>
                          </w:p>
                        </w:txbxContent>
                      </wps:txbx>
                      <wps:bodyPr rot="0" vert="horz" wrap="square" lIns="91440" tIns="45723" rIns="91440" bIns="45723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6D238D" id="_x0000_s1033" style="position:absolute;margin-left:.1pt;margin-top:89.8pt;width:177.1pt;height:36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" strokecolor="black [3213]">
                <v:textbox inset=",1.2701mm,,1.2701mm">
                  <w:txbxContent>
                    <w:p w14:paraId="45F3477A" w14:textId="00F92325" w:rsidR="00F93F97" w:rsidRPr="009312EA" w:rsidRDefault="00D96FF9" w:rsidP="00F93F97">
                      <w:pPr>
                        <w:spacing w:line="276" w:lineRule="auto"/>
                        <w:jc w:val="center"/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9312EA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Study sample</w:t>
                      </w:r>
                    </w:p>
                    <w:p w14:paraId="2109DE40" w14:textId="69443D3A" w:rsidR="00F93F97" w:rsidRPr="009312EA" w:rsidRDefault="00F93F97" w:rsidP="00F93F97">
                      <w:pPr>
                        <w:spacing w:line="276" w:lineRule="auto"/>
                        <w:jc w:val="center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r w:rsidRPr="009312EA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n = 241 </w:t>
                      </w:r>
                    </w:p>
                  </w:txbxContent>
                </v:textbox>
              </v:rect>
            </w:pict>
          </mc:Fallback>
        </mc:AlternateContent>
      </w:r>
      <w:r w:rsidR="00303A14" w:rsidRPr="009312EA">
        <w:rPr>
          <w:rFonts w:ascii="Arial" w:hAnsi="Arial" w:cs="Arial"/>
          <w:noProof/>
          <w:color w:val="000000" w:themeColor="text1"/>
          <w:lang w:eastAsia="de-D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D679384" wp14:editId="2363C8C1">
                <wp:simplePos x="0" y="0"/>
                <wp:positionH relativeFrom="column">
                  <wp:posOffset>1104265</wp:posOffset>
                </wp:positionH>
                <wp:positionV relativeFrom="paragraph">
                  <wp:posOffset>123190</wp:posOffset>
                </wp:positionV>
                <wp:extent cx="2058035" cy="0"/>
                <wp:effectExtent l="0" t="76200" r="18415" b="95250"/>
                <wp:wrapNone/>
                <wp:docPr id="2" name="Lin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 flipV="1">
                          <a:off x="0" y="0"/>
                          <a:ext cx="205803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C3B03BF" id="Line 21" o:spid="_x0000_s1026" style="position:absolute;flip:y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6.95pt,9.7pt" to="249pt,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" strokecolor="black [3213]">
                <v:stroke endarrow="block"/>
              </v:line>
            </w:pict>
          </mc:Fallback>
        </mc:AlternateContent>
      </w:r>
      <w:r w:rsidR="00303A14" w:rsidRPr="009312EA">
        <w:rPr>
          <w:rFonts w:ascii="Arial" w:hAnsi="Arial" w:cs="Arial"/>
          <w:noProof/>
          <w:color w:val="000000" w:themeColor="text1"/>
          <w:lang w:eastAsia="de-DE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FD11E79" wp14:editId="791D4B67">
                <wp:simplePos x="0" y="0"/>
                <wp:positionH relativeFrom="column">
                  <wp:posOffset>1104265</wp:posOffset>
                </wp:positionH>
                <wp:positionV relativeFrom="paragraph">
                  <wp:posOffset>920750</wp:posOffset>
                </wp:positionV>
                <wp:extent cx="0" cy="218159"/>
                <wp:effectExtent l="76200" t="0" r="57150" b="48895"/>
                <wp:wrapNone/>
                <wp:docPr id="11" name="Lin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218159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AACF468" id="Line 28" o:spid="_x0000_s1026" style="position:absolute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6.95pt,72.5pt" to="86.95pt,8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" strokecolor="black [3213]">
                <v:stroke endarrow="block"/>
              </v:line>
            </w:pict>
          </mc:Fallback>
        </mc:AlternateContent>
      </w:r>
      <w:r w:rsidR="00F94D5F" w:rsidRPr="009312EA">
        <w:rPr>
          <w:rFonts w:ascii="Arial" w:hAnsi="Arial" w:cs="Arial"/>
          <w:noProof/>
          <w:color w:val="000000" w:themeColor="text1"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E35CFC2" wp14:editId="1999B6D5">
                <wp:simplePos x="0" y="0"/>
                <wp:positionH relativeFrom="column">
                  <wp:posOffset>1505</wp:posOffset>
                </wp:positionH>
                <wp:positionV relativeFrom="paragraph">
                  <wp:posOffset>267200</wp:posOffset>
                </wp:positionV>
                <wp:extent cx="2249586" cy="654820"/>
                <wp:effectExtent l="0" t="0" r="17780" b="12065"/>
                <wp:wrapNone/>
                <wp:docPr id="5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49586" cy="654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91B6D3" w14:textId="70204218" w:rsidR="00F93F97" w:rsidRPr="009312EA" w:rsidRDefault="00882725" w:rsidP="00F93F97">
                            <w:pPr>
                              <w:spacing w:line="276" w:lineRule="auto"/>
                              <w:jc w:val="center"/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312EA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SD diagnosis confirmed by S</w:t>
                            </w:r>
                            <w:r w:rsidR="00F93901" w:rsidRPr="009312EA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C</w:t>
                            </w:r>
                            <w:r w:rsidRPr="009312EA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ID</w:t>
                            </w:r>
                            <w:r w:rsidR="001E43D4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-5</w:t>
                            </w:r>
                          </w:p>
                          <w:p w14:paraId="111F8D0E" w14:textId="32F285F5" w:rsidR="00F93F97" w:rsidRPr="009312EA" w:rsidRDefault="00F93F97" w:rsidP="00F93F97">
                            <w:pPr>
                              <w:spacing w:line="276" w:lineRule="auto"/>
                              <w:jc w:val="center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9312EA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n = 2</w:t>
                            </w:r>
                            <w:r w:rsidR="00882725" w:rsidRPr="009312EA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71</w:t>
                            </w:r>
                          </w:p>
                        </w:txbxContent>
                      </wps:txbx>
                      <wps:bodyPr rot="0" vert="horz" wrap="square" lIns="91440" tIns="45723" rIns="91440" bIns="45723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35CFC2" id="_x0000_s1034" style="position:absolute;margin-left:.1pt;margin-top:21.05pt;width:177.15pt;height:51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" strokecolor="black [3213]">
                <v:textbox inset=",1.2701mm,,1.2701mm">
                  <w:txbxContent>
                    <w:p w14:paraId="2091B6D3" w14:textId="70204218" w:rsidR="00F93F97" w:rsidRPr="009312EA" w:rsidRDefault="00882725" w:rsidP="00F93F97">
                      <w:pPr>
                        <w:spacing w:line="276" w:lineRule="auto"/>
                        <w:jc w:val="center"/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9312EA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SSD diagnosis confirmed by S</w:t>
                      </w:r>
                      <w:r w:rsidR="00F93901" w:rsidRPr="009312EA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C</w:t>
                      </w:r>
                      <w:r w:rsidRPr="009312EA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ID</w:t>
                      </w:r>
                      <w:r w:rsidR="001E43D4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-5</w:t>
                      </w:r>
                    </w:p>
                    <w:p w14:paraId="111F8D0E" w14:textId="32F285F5" w:rsidR="00F93F97" w:rsidRPr="009312EA" w:rsidRDefault="00F93F97" w:rsidP="00F93F97">
                      <w:pPr>
                        <w:spacing w:line="276" w:lineRule="auto"/>
                        <w:jc w:val="center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r w:rsidRPr="009312EA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  <w:t>n = 2</w:t>
                      </w:r>
                      <w:r w:rsidR="00882725" w:rsidRPr="009312EA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  <w:t>71</w:t>
                      </w:r>
                    </w:p>
                  </w:txbxContent>
                </v:textbox>
              </v:rect>
            </w:pict>
          </mc:Fallback>
        </mc:AlternateContent>
      </w:r>
      <w:r w:rsidR="00F94D5F" w:rsidRPr="009312EA">
        <w:rPr>
          <w:rFonts w:ascii="Arial" w:hAnsi="Arial" w:cs="Arial"/>
          <w:noProof/>
          <w:color w:val="000000" w:themeColor="text1"/>
          <w:lang w:eastAsia="de-DE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065D954" wp14:editId="1F083532">
                <wp:simplePos x="0" y="0"/>
                <wp:positionH relativeFrom="column">
                  <wp:posOffset>1105215</wp:posOffset>
                </wp:positionH>
                <wp:positionV relativeFrom="paragraph">
                  <wp:posOffset>49034</wp:posOffset>
                </wp:positionV>
                <wp:extent cx="0" cy="218159"/>
                <wp:effectExtent l="76200" t="0" r="57150" b="48895"/>
                <wp:wrapNone/>
                <wp:docPr id="9" name="Lin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218159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6FEB182" id="Line 28" o:spid="_x0000_s1026" style="position:absolute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7pt,3.85pt" to="87pt,2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" strokecolor="black [3213]">
                <v:stroke endarrow="block"/>
              </v:line>
            </w:pict>
          </mc:Fallback>
        </mc:AlternateContent>
      </w:r>
    </w:p>
    <w:sectPr w:rsidR="00A86E45" w:rsidRPr="009312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3F97"/>
    <w:rsid w:val="00010F73"/>
    <w:rsid w:val="00024C30"/>
    <w:rsid w:val="00060530"/>
    <w:rsid w:val="000945CB"/>
    <w:rsid w:val="000D2053"/>
    <w:rsid w:val="000F6C50"/>
    <w:rsid w:val="00145833"/>
    <w:rsid w:val="00147BC3"/>
    <w:rsid w:val="00161E5E"/>
    <w:rsid w:val="00174B49"/>
    <w:rsid w:val="001A7D58"/>
    <w:rsid w:val="001B0CBA"/>
    <w:rsid w:val="001C64B0"/>
    <w:rsid w:val="001C76BC"/>
    <w:rsid w:val="001E43D4"/>
    <w:rsid w:val="001E6176"/>
    <w:rsid w:val="00204834"/>
    <w:rsid w:val="00210214"/>
    <w:rsid w:val="00220F92"/>
    <w:rsid w:val="00287535"/>
    <w:rsid w:val="00290F06"/>
    <w:rsid w:val="002C55E1"/>
    <w:rsid w:val="002E6EB4"/>
    <w:rsid w:val="00303A14"/>
    <w:rsid w:val="00332118"/>
    <w:rsid w:val="00346615"/>
    <w:rsid w:val="0038378D"/>
    <w:rsid w:val="003A5AB9"/>
    <w:rsid w:val="003B36EB"/>
    <w:rsid w:val="003E792E"/>
    <w:rsid w:val="003F4508"/>
    <w:rsid w:val="004153F6"/>
    <w:rsid w:val="004252DF"/>
    <w:rsid w:val="0045664F"/>
    <w:rsid w:val="004866C2"/>
    <w:rsid w:val="004C1EA3"/>
    <w:rsid w:val="004D1601"/>
    <w:rsid w:val="004D6641"/>
    <w:rsid w:val="00502B61"/>
    <w:rsid w:val="00567642"/>
    <w:rsid w:val="00572C1E"/>
    <w:rsid w:val="00574E92"/>
    <w:rsid w:val="00590D8E"/>
    <w:rsid w:val="00594620"/>
    <w:rsid w:val="005D55A4"/>
    <w:rsid w:val="005E6E57"/>
    <w:rsid w:val="005F1B92"/>
    <w:rsid w:val="00601787"/>
    <w:rsid w:val="00627E44"/>
    <w:rsid w:val="006430B0"/>
    <w:rsid w:val="00646780"/>
    <w:rsid w:val="00695ADB"/>
    <w:rsid w:val="006C3912"/>
    <w:rsid w:val="006D4D65"/>
    <w:rsid w:val="00702EDB"/>
    <w:rsid w:val="0070777F"/>
    <w:rsid w:val="007114FE"/>
    <w:rsid w:val="00737A81"/>
    <w:rsid w:val="00762E72"/>
    <w:rsid w:val="00786589"/>
    <w:rsid w:val="007A2FFA"/>
    <w:rsid w:val="007D383D"/>
    <w:rsid w:val="007E7C2D"/>
    <w:rsid w:val="007F1838"/>
    <w:rsid w:val="007F2B0D"/>
    <w:rsid w:val="008201EE"/>
    <w:rsid w:val="00831648"/>
    <w:rsid w:val="0084104A"/>
    <w:rsid w:val="00841D0B"/>
    <w:rsid w:val="0086087F"/>
    <w:rsid w:val="00861CCC"/>
    <w:rsid w:val="00867225"/>
    <w:rsid w:val="00867BB7"/>
    <w:rsid w:val="00882725"/>
    <w:rsid w:val="008A4F81"/>
    <w:rsid w:val="008B57A4"/>
    <w:rsid w:val="008C3AA8"/>
    <w:rsid w:val="008D161B"/>
    <w:rsid w:val="008F1373"/>
    <w:rsid w:val="008F7671"/>
    <w:rsid w:val="00914D56"/>
    <w:rsid w:val="009172D0"/>
    <w:rsid w:val="009312EA"/>
    <w:rsid w:val="00934336"/>
    <w:rsid w:val="00950D36"/>
    <w:rsid w:val="009D0336"/>
    <w:rsid w:val="009F7503"/>
    <w:rsid w:val="00A320B4"/>
    <w:rsid w:val="00A4740C"/>
    <w:rsid w:val="00A70539"/>
    <w:rsid w:val="00A86E3E"/>
    <w:rsid w:val="00A86E45"/>
    <w:rsid w:val="00A87462"/>
    <w:rsid w:val="00AC357C"/>
    <w:rsid w:val="00AC499C"/>
    <w:rsid w:val="00B20247"/>
    <w:rsid w:val="00B301A0"/>
    <w:rsid w:val="00B37332"/>
    <w:rsid w:val="00B528C2"/>
    <w:rsid w:val="00B55970"/>
    <w:rsid w:val="00B75C85"/>
    <w:rsid w:val="00B91708"/>
    <w:rsid w:val="00BA5248"/>
    <w:rsid w:val="00BC19EB"/>
    <w:rsid w:val="00BD1173"/>
    <w:rsid w:val="00BD3149"/>
    <w:rsid w:val="00C2054F"/>
    <w:rsid w:val="00C20AFC"/>
    <w:rsid w:val="00C219C6"/>
    <w:rsid w:val="00C46D3B"/>
    <w:rsid w:val="00CA4418"/>
    <w:rsid w:val="00CE28F4"/>
    <w:rsid w:val="00CF4F5A"/>
    <w:rsid w:val="00D0013D"/>
    <w:rsid w:val="00D36A7F"/>
    <w:rsid w:val="00D64890"/>
    <w:rsid w:val="00D76574"/>
    <w:rsid w:val="00D76FB0"/>
    <w:rsid w:val="00D815A0"/>
    <w:rsid w:val="00D96FF9"/>
    <w:rsid w:val="00E018F1"/>
    <w:rsid w:val="00E22BC7"/>
    <w:rsid w:val="00E322B6"/>
    <w:rsid w:val="00E50669"/>
    <w:rsid w:val="00E73351"/>
    <w:rsid w:val="00EB45C4"/>
    <w:rsid w:val="00EC4534"/>
    <w:rsid w:val="00F12B62"/>
    <w:rsid w:val="00F23A6A"/>
    <w:rsid w:val="00F81FA8"/>
    <w:rsid w:val="00F82EDF"/>
    <w:rsid w:val="00F90501"/>
    <w:rsid w:val="00F93901"/>
    <w:rsid w:val="00F93F97"/>
    <w:rsid w:val="00F94D5F"/>
    <w:rsid w:val="00FC1217"/>
    <w:rsid w:val="00FE0907"/>
    <w:rsid w:val="00FE7D76"/>
    <w:rsid w:val="00FF0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D65DEE"/>
  <w15:chartTrackingRefBased/>
  <w15:docId w15:val="{1B1551ED-05B3-9E45-B38C-90751434E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93F9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93F97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67642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676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012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4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 Ardebili</dc:creator>
  <cp:keywords/>
  <dc:description/>
  <cp:lastModifiedBy>Wittenbecher, Henrike</cp:lastModifiedBy>
  <cp:revision>4</cp:revision>
  <dcterms:created xsi:type="dcterms:W3CDTF">2025-06-20T06:20:00Z</dcterms:created>
  <dcterms:modified xsi:type="dcterms:W3CDTF">2025-09-25T07:55:00Z</dcterms:modified>
</cp:coreProperties>
</file>